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0B2" w:rsidRPr="003B4DFF" w:rsidRDefault="00B940B2" w:rsidP="008E3A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B940B2">
        <w:rPr>
          <w:rFonts w:ascii="Times New Roman" w:hAnsi="Times New Roman" w:cs="Times New Roman"/>
          <w:b/>
          <w:szCs w:val="21"/>
        </w:rPr>
        <w:t xml:space="preserve">Table </w:t>
      </w:r>
      <w:r w:rsidR="008E3A76" w:rsidRPr="00832128">
        <w:rPr>
          <w:rFonts w:ascii="Times New Roman" w:hAnsi="Times New Roman" w:cs="Times New Roman"/>
          <w:b/>
          <w:szCs w:val="21"/>
          <w:highlight w:val="yellow"/>
        </w:rPr>
        <w:t>S</w:t>
      </w:r>
      <w:r w:rsidR="00350EBD" w:rsidRPr="00832128">
        <w:rPr>
          <w:rFonts w:ascii="Times New Roman" w:hAnsi="Times New Roman" w:cs="Times New Roman" w:hint="eastAsia"/>
          <w:b/>
          <w:szCs w:val="21"/>
          <w:highlight w:val="yellow"/>
        </w:rPr>
        <w:t>4</w:t>
      </w:r>
      <w:r w:rsidR="008E3A76">
        <w:rPr>
          <w:rFonts w:ascii="Times New Roman" w:hAnsi="Times New Roman" w:cs="Times New Roman"/>
          <w:b/>
          <w:szCs w:val="21"/>
        </w:rPr>
        <w:t>.</w:t>
      </w:r>
      <w:r w:rsidRPr="003B4DFF">
        <w:rPr>
          <w:rFonts w:ascii="Times New Roman" w:hAnsi="Times New Roman" w:cs="Times New Roman"/>
          <w:szCs w:val="21"/>
        </w:rPr>
        <w:t xml:space="preserve"> The best –</w:t>
      </w:r>
      <w:proofErr w:type="spellStart"/>
      <w:r w:rsidRPr="003B4DFF">
        <w:rPr>
          <w:rFonts w:ascii="Times New Roman" w:hAnsi="Times New Roman" w:cs="Times New Roman"/>
          <w:szCs w:val="21"/>
        </w:rPr>
        <w:t>lg</w:t>
      </w:r>
      <w:proofErr w:type="spellEnd"/>
      <w:r w:rsidRPr="003B4DFF">
        <w:rPr>
          <w:rFonts w:ascii="Times New Roman" w:hAnsi="Times New Roman" w:cs="Times New Roman"/>
          <w:szCs w:val="21"/>
        </w:rPr>
        <w:t xml:space="preserve">-transformed </w:t>
      </w:r>
      <w:r w:rsidRPr="003B4DFF">
        <w:rPr>
          <w:rFonts w:ascii="Times New Roman" w:hAnsi="Times New Roman" w:cs="Times New Roman"/>
          <w:i/>
          <w:szCs w:val="21"/>
        </w:rPr>
        <w:t>P</w:t>
      </w:r>
      <w:r w:rsidRPr="003B4DFF">
        <w:rPr>
          <w:rFonts w:ascii="Times New Roman" w:hAnsi="Times New Roman" w:cs="Times New Roman"/>
          <w:szCs w:val="21"/>
        </w:rPr>
        <w:t>-v</w:t>
      </w:r>
      <w:bookmarkStart w:id="0" w:name="_GoBack"/>
      <w:bookmarkEnd w:id="0"/>
      <w:r w:rsidRPr="003B4DFF">
        <w:rPr>
          <w:rFonts w:ascii="Times New Roman" w:hAnsi="Times New Roman" w:cs="Times New Roman"/>
          <w:szCs w:val="21"/>
        </w:rPr>
        <w:t>alues and marker names for significant associations found in the present study</w:t>
      </w:r>
      <w:r w:rsidR="008E3A76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9"/>
        <w:gridCol w:w="4176"/>
        <w:gridCol w:w="4451"/>
        <w:gridCol w:w="1525"/>
        <w:gridCol w:w="2673"/>
      </w:tblGrid>
      <w:tr w:rsidR="00B940B2" w:rsidRPr="003B4DFF" w:rsidTr="008E3A76">
        <w:trPr>
          <w:trHeight w:val="255"/>
          <w:tblHeader/>
          <w:jc w:val="center"/>
        </w:trPr>
        <w:tc>
          <w:tcPr>
            <w:tcW w:w="4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40B2" w:rsidRPr="008E3A76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3A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rait type</w:t>
            </w:r>
          </w:p>
        </w:tc>
        <w:tc>
          <w:tcPr>
            <w:tcW w:w="14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40B2" w:rsidRPr="008E3A76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3A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40B2" w:rsidRPr="008E3A76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3A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 of markers associated with trait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40B2" w:rsidRPr="008E3A76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3A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arker name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40B2" w:rsidRPr="008E3A76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3A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</w:t>
            </w:r>
            <w:proofErr w:type="spellStart"/>
            <w:r w:rsidRPr="008E3A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g</w:t>
            </w:r>
            <w:proofErr w:type="spellEnd"/>
            <w:r w:rsidRPr="008E3A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-transformed </w:t>
            </w:r>
            <w:r w:rsidRPr="008E3A7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8E3A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value</w:t>
            </w:r>
          </w:p>
        </w:tc>
      </w:tr>
      <w:tr w:rsidR="00B940B2" w:rsidRPr="003B4DFF" w:rsidTr="008E3A76">
        <w:trPr>
          <w:trHeight w:val="255"/>
          <w:jc w:val="center"/>
        </w:trPr>
        <w:tc>
          <w:tcPr>
            <w:tcW w:w="47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 trait</w:t>
            </w:r>
          </w:p>
        </w:tc>
        <w:tc>
          <w:tcPr>
            <w:tcW w:w="1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 of the stem</w:t>
            </w:r>
          </w:p>
        </w:tc>
        <w:tc>
          <w:tcPr>
            <w:tcW w:w="15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EA3EB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JH20_</w:t>
            </w:r>
            <w:r w:rsidR="00EA3EB8" w:rsidRPr="00F90883">
              <w:rPr>
                <w:rFonts w:ascii="Times New Roman" w:eastAsia="宋体" w:hAnsi="Times New Roman" w:cs="Times New Roman" w:hint="eastAsia"/>
                <w:kern w:val="0"/>
                <w:szCs w:val="21"/>
                <w:highlight w:val="yellow"/>
              </w:rPr>
              <w:t>195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4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th of the stem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EA3EB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JH20_</w:t>
            </w:r>
            <w:r w:rsidR="00EA3EB8" w:rsidRPr="00F90883">
              <w:rPr>
                <w:rFonts w:ascii="Times New Roman" w:eastAsia="宋体" w:hAnsi="Times New Roman" w:cs="Times New Roman" w:hint="eastAsia"/>
                <w:kern w:val="0"/>
                <w:szCs w:val="21"/>
                <w:highlight w:val="yellow"/>
              </w:rPr>
              <w:t>21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2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EA3EB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JH12_</w:t>
            </w:r>
            <w:r w:rsidR="00EA3EB8" w:rsidRPr="00F90883">
              <w:rPr>
                <w:rFonts w:ascii="Times New Roman" w:eastAsia="宋体" w:hAnsi="Times New Roman" w:cs="Times New Roman" w:hint="eastAsia"/>
                <w:kern w:val="0"/>
                <w:szCs w:val="21"/>
                <w:highlight w:val="yellow"/>
              </w:rPr>
              <w:t>15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internode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JH48_3</w:t>
            </w:r>
            <w:r w:rsidR="00EA3EB8" w:rsidRPr="00F90883">
              <w:rPr>
                <w:rFonts w:ascii="Times New Roman" w:eastAsia="宋体" w:hAnsi="Times New Roman" w:cs="Times New Roman" w:hint="eastAsia"/>
                <w:kern w:val="0"/>
                <w:szCs w:val="21"/>
                <w:highlight w:val="yellow"/>
              </w:rPr>
              <w:t>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2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40B2" w:rsidRPr="00F90883" w:rsidRDefault="00B940B2" w:rsidP="00EA3EB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JH48_</w:t>
            </w:r>
            <w:r w:rsidR="00EA3EB8" w:rsidRPr="00F90883">
              <w:rPr>
                <w:rFonts w:ascii="Times New Roman" w:eastAsia="宋体" w:hAnsi="Times New Roman" w:cs="Times New Roman" w:hint="eastAsia"/>
                <w:kern w:val="0"/>
                <w:szCs w:val="21"/>
                <w:highlight w:val="yellow"/>
              </w:rPr>
              <w:t>383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2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ower trait</w:t>
            </w: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meter of the capitulum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EA3EB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11_</w:t>
            </w:r>
            <w:r w:rsidR="00EA3EB8" w:rsidRPr="00F9088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5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F908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F90883" w:rsidRPr="00F9088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8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F908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F90883" w:rsidRPr="00F9088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9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4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ray florets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F908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JH48_</w:t>
            </w:r>
            <w:r w:rsidR="00F90883" w:rsidRPr="00F90883">
              <w:rPr>
                <w:rFonts w:ascii="Times New Roman" w:eastAsia="宋体" w:hAnsi="Times New Roman" w:cs="Times New Roman" w:hint="eastAsia"/>
                <w:kern w:val="0"/>
                <w:szCs w:val="21"/>
                <w:highlight w:val="yellow"/>
              </w:rPr>
              <w:t>3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1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F908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8_</w:t>
            </w:r>
            <w:r w:rsidR="00F90883" w:rsidRPr="00F9088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3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th of the ray florets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F90883" w:rsidRDefault="00B940B2" w:rsidP="00F908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908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33_</w:t>
            </w:r>
            <w:r w:rsidR="00F90883" w:rsidRPr="00F9088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1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F908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33_</w:t>
            </w:r>
            <w:r w:rsidR="00F90883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5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4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2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4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9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6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le of the outer-layer ray florets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31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1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ding of the outer-layer ray florets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28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4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6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28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6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3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ding of the inner-layer ray florets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28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4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3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28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6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p shape of the ray florets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9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6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1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9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6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8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9F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9_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6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disc florets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9F7A99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F7A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75_1</w:t>
            </w:r>
            <w:r w:rsidR="009F7A99" w:rsidRPr="009F7A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6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25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75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17</w:t>
            </w: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1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91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meter of the disc florets</w:t>
            </w:r>
          </w:p>
        </w:tc>
        <w:tc>
          <w:tcPr>
            <w:tcW w:w="1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32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111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4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the disc florets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20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3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ngth of the </w:t>
            </w:r>
            <w:proofErr w:type="spellStart"/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phalophorum</w:t>
            </w:r>
            <w:proofErr w:type="spellEnd"/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7</w:t>
            </w: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9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7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8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ower color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10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11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4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10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1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7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10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13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4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8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8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0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8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al type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A831C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9_</w:t>
            </w:r>
            <w:r w:rsidR="00A831CE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6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2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5A7B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5A7BE1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33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ower head type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5A7B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9_</w:t>
            </w:r>
            <w:r w:rsidR="005A7BE1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26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2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5A7B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5A7BE1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96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40B2" w:rsidRPr="005A7BE1" w:rsidRDefault="00B940B2" w:rsidP="005A7B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5A7BE1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91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41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 trait</w:t>
            </w:r>
          </w:p>
        </w:tc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the leaf</w:t>
            </w:r>
          </w:p>
        </w:tc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5A7B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8_</w:t>
            </w:r>
            <w:r w:rsidR="005A7BE1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2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5A7BE1" w:rsidRDefault="00B940B2" w:rsidP="005A7B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47_</w:t>
            </w:r>
            <w:r w:rsidR="005A7BE1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8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70 </w:t>
            </w:r>
          </w:p>
        </w:tc>
      </w:tr>
      <w:tr w:rsidR="00B940B2" w:rsidRPr="003B4DFF" w:rsidTr="007B5975">
        <w:trPr>
          <w:trHeight w:val="255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th of the leaf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40B2" w:rsidRPr="005A7BE1" w:rsidRDefault="00B940B2" w:rsidP="005A7BE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A7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JH04_</w:t>
            </w:r>
            <w:r w:rsidR="005A7BE1" w:rsidRPr="005A7B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</w:rPr>
              <w:t>336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40B2" w:rsidRPr="003B4DFF" w:rsidRDefault="00B940B2" w:rsidP="008E3A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4D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0 </w:t>
            </w:r>
          </w:p>
        </w:tc>
      </w:tr>
    </w:tbl>
    <w:p w:rsidR="0033310A" w:rsidRDefault="00B940B2" w:rsidP="008E3A76">
      <w:pPr>
        <w:spacing w:line="480" w:lineRule="auto"/>
      </w:pPr>
      <w:r w:rsidRPr="003B4DFF">
        <w:rPr>
          <w:rFonts w:ascii="Times New Roman" w:hAnsi="Times New Roman" w:cs="Times New Roman"/>
          <w:szCs w:val="21"/>
        </w:rPr>
        <w:t>Markers were considered associated if its -</w:t>
      </w:r>
      <w:proofErr w:type="spellStart"/>
      <w:r w:rsidRPr="003B4DFF">
        <w:rPr>
          <w:rFonts w:ascii="Times New Roman" w:hAnsi="Times New Roman" w:cs="Times New Roman"/>
          <w:szCs w:val="21"/>
        </w:rPr>
        <w:t>lg</w:t>
      </w:r>
      <w:proofErr w:type="spellEnd"/>
      <w:r w:rsidRPr="003B4DFF">
        <w:rPr>
          <w:rFonts w:ascii="Times New Roman" w:hAnsi="Times New Roman" w:cs="Times New Roman"/>
          <w:szCs w:val="21"/>
        </w:rPr>
        <w:t xml:space="preserve"> </w:t>
      </w:r>
      <w:r w:rsidRPr="003B4DFF">
        <w:rPr>
          <w:rFonts w:ascii="Times New Roman" w:hAnsi="Times New Roman" w:cs="Times New Roman"/>
          <w:i/>
          <w:szCs w:val="21"/>
        </w:rPr>
        <w:t>P</w:t>
      </w:r>
      <w:r w:rsidRPr="003B4DFF">
        <w:rPr>
          <w:rFonts w:ascii="Times New Roman" w:hAnsi="Times New Roman" w:cs="Times New Roman"/>
          <w:szCs w:val="21"/>
        </w:rPr>
        <w:t>-value was greater than 2.00 (</w:t>
      </w:r>
      <w:r w:rsidRPr="003B4DFF">
        <w:rPr>
          <w:rFonts w:ascii="Times New Roman" w:hAnsi="Times New Roman" w:cs="Times New Roman"/>
          <w:i/>
          <w:szCs w:val="21"/>
        </w:rPr>
        <w:t>P</w:t>
      </w:r>
      <w:r w:rsidRPr="003B4DFF">
        <w:rPr>
          <w:rFonts w:ascii="Times New Roman" w:hAnsi="Times New Roman" w:cs="Times New Roman"/>
          <w:szCs w:val="21"/>
        </w:rPr>
        <w:t xml:space="preserve"> &lt; 0.01).</w:t>
      </w:r>
    </w:p>
    <w:sectPr w:rsidR="0033310A" w:rsidSect="00B940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408" w:rsidRDefault="00C84408" w:rsidP="00B940B2">
      <w:r>
        <w:separator/>
      </w:r>
    </w:p>
  </w:endnote>
  <w:endnote w:type="continuationSeparator" w:id="0">
    <w:p w:rsidR="00C84408" w:rsidRDefault="00C84408" w:rsidP="00B94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408" w:rsidRDefault="00C84408" w:rsidP="00B940B2">
      <w:r>
        <w:separator/>
      </w:r>
    </w:p>
  </w:footnote>
  <w:footnote w:type="continuationSeparator" w:id="0">
    <w:p w:rsidR="00C84408" w:rsidRDefault="00C84408" w:rsidP="00B94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198"/>
    <w:rsid w:val="001E539A"/>
    <w:rsid w:val="0033310A"/>
    <w:rsid w:val="00350EBD"/>
    <w:rsid w:val="00382BE8"/>
    <w:rsid w:val="00535631"/>
    <w:rsid w:val="005A7BE1"/>
    <w:rsid w:val="00832128"/>
    <w:rsid w:val="008A0198"/>
    <w:rsid w:val="008E3A76"/>
    <w:rsid w:val="009F7A99"/>
    <w:rsid w:val="00A831CE"/>
    <w:rsid w:val="00B940B2"/>
    <w:rsid w:val="00BC2FFE"/>
    <w:rsid w:val="00C84408"/>
    <w:rsid w:val="00EA3EB8"/>
    <w:rsid w:val="00EB64E7"/>
    <w:rsid w:val="00F42228"/>
    <w:rsid w:val="00F9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0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40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4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40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0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40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4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4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41</Words>
  <Characters>1378</Characters>
  <Application>Microsoft Office Word</Application>
  <DocSecurity>0</DocSecurity>
  <Lines>11</Lines>
  <Paragraphs>3</Paragraphs>
  <ScaleCrop>false</ScaleCrop>
  <Company>BJFU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an</dc:creator>
  <cp:keywords/>
  <dc:description/>
  <cp:lastModifiedBy>Zhang Yuan</cp:lastModifiedBy>
  <cp:revision>12</cp:revision>
  <dcterms:created xsi:type="dcterms:W3CDTF">2014-01-17T14:05:00Z</dcterms:created>
  <dcterms:modified xsi:type="dcterms:W3CDTF">2014-07-05T07:35:00Z</dcterms:modified>
</cp:coreProperties>
</file>